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6714D" w14:textId="77777777" w:rsidR="00FD0B43" w:rsidRPr="002E168B" w:rsidRDefault="007E040A" w:rsidP="002E168B">
      <w:pPr>
        <w:widowControl/>
        <w:suppressLineNumbers/>
        <w:spacing w:after="200" w:line="360" w:lineRule="auto"/>
        <w:jc w:val="left"/>
        <w:rPr>
          <w:rFonts w:eastAsiaTheme="minorEastAsia"/>
          <w:b/>
          <w:noProof/>
          <w:sz w:val="28"/>
          <w:szCs w:val="28"/>
        </w:rPr>
      </w:pPr>
      <w:r w:rsidRPr="002E168B">
        <w:rPr>
          <w:rFonts w:eastAsia="SimSun" w:cs="Times New Roman"/>
          <w:b/>
          <w:kern w:val="0"/>
          <w:sz w:val="28"/>
          <w:szCs w:val="28"/>
        </w:rPr>
        <w:t>Supplementa</w:t>
      </w:r>
      <w:r w:rsidR="00B01664" w:rsidRPr="002E168B">
        <w:rPr>
          <w:rFonts w:eastAsia="SimSun" w:cs="Times New Roman"/>
          <w:b/>
          <w:kern w:val="0"/>
          <w:sz w:val="28"/>
          <w:szCs w:val="28"/>
        </w:rPr>
        <w:t>l</w:t>
      </w:r>
      <w:r w:rsidRPr="002E168B">
        <w:rPr>
          <w:rFonts w:eastAsia="SimSun" w:cs="Times New Roman"/>
          <w:b/>
          <w:kern w:val="0"/>
          <w:sz w:val="28"/>
          <w:szCs w:val="28"/>
        </w:rPr>
        <w:t xml:space="preserve"> </w:t>
      </w:r>
      <w:r w:rsidR="00FD0B43" w:rsidRPr="002E168B">
        <w:rPr>
          <w:rFonts w:eastAsia="SimSun" w:cs="Times New Roman" w:hint="eastAsia"/>
          <w:b/>
          <w:kern w:val="0"/>
          <w:sz w:val="28"/>
          <w:szCs w:val="28"/>
        </w:rPr>
        <w:t>Fig</w:t>
      </w:r>
      <w:r w:rsidR="00FD0B43" w:rsidRPr="002E168B">
        <w:rPr>
          <w:b/>
          <w:sz w:val="28"/>
          <w:szCs w:val="28"/>
        </w:rPr>
        <w:t>ure</w:t>
      </w:r>
      <w:r w:rsidR="002E168B" w:rsidRPr="002E168B">
        <w:rPr>
          <w:rFonts w:eastAsia="SimSun" w:cs="Times New Roman"/>
          <w:b/>
          <w:kern w:val="0"/>
          <w:sz w:val="28"/>
          <w:szCs w:val="28"/>
        </w:rPr>
        <w:t>s</w:t>
      </w:r>
      <w:r w:rsidR="00301E9E">
        <w:rPr>
          <w:rFonts w:eastAsia="SimSun" w:cs="Times New Roman"/>
          <w:b/>
          <w:kern w:val="0"/>
          <w:sz w:val="28"/>
          <w:szCs w:val="28"/>
        </w:rPr>
        <w:t xml:space="preserve"> and Tables</w:t>
      </w:r>
    </w:p>
    <w:p w14:paraId="3B755756" w14:textId="77777777" w:rsidR="00FD0B43" w:rsidRDefault="00FD0B43" w:rsidP="00B9350F">
      <w:pPr>
        <w:widowControl/>
        <w:rPr>
          <w:rFonts w:eastAsiaTheme="minorEastAsia" w:cs="Times New Roman"/>
        </w:rPr>
      </w:pPr>
    </w:p>
    <w:p w14:paraId="1FA45935" w14:textId="77777777" w:rsidR="00D4185A" w:rsidRDefault="007E040A" w:rsidP="00FD0B43">
      <w:pPr>
        <w:widowControl/>
        <w:spacing w:line="360" w:lineRule="auto"/>
        <w:jc w:val="left"/>
        <w:rPr>
          <w:rFonts w:eastAsia="SimSun" w:cs="Times New Roman"/>
          <w:b/>
          <w:kern w:val="0"/>
          <w:szCs w:val="24"/>
        </w:rPr>
      </w:pPr>
      <w:r>
        <w:rPr>
          <w:rFonts w:eastAsia="SimSun" w:cs="Times New Roman"/>
          <w:b/>
          <w:noProof/>
          <w:kern w:val="0"/>
          <w:szCs w:val="24"/>
        </w:rPr>
        <w:drawing>
          <wp:inline distT="0" distB="0" distL="0" distR="0" wp14:anchorId="48E349EB" wp14:editId="52978C05">
            <wp:extent cx="4572000" cy="2450592"/>
            <wp:effectExtent l="0" t="0" r="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2_Fi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50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F0D5B" w14:textId="77777777" w:rsidR="00D4185A" w:rsidRPr="007E040A" w:rsidRDefault="002D2D2B" w:rsidP="00BB5D64">
      <w:pPr>
        <w:widowControl/>
        <w:rPr>
          <w:rFonts w:eastAsia="SimSun" w:cs="Times New Roman"/>
          <w:kern w:val="0"/>
          <w:szCs w:val="24"/>
        </w:rPr>
      </w:pPr>
      <w:r>
        <w:rPr>
          <w:rFonts w:eastAsia="SimSun" w:cs="Times New Roman"/>
          <w:b/>
          <w:kern w:val="0"/>
          <w:szCs w:val="24"/>
        </w:rPr>
        <w:t xml:space="preserve">Supplemental Figure </w:t>
      </w:r>
      <w:r w:rsidRPr="005C4689">
        <w:rPr>
          <w:rFonts w:eastAsia="SimSun" w:cs="Times New Roman"/>
          <w:b/>
          <w:kern w:val="0"/>
          <w:szCs w:val="24"/>
        </w:rPr>
        <w:t>S</w:t>
      </w:r>
      <w:r w:rsidR="00D95B42" w:rsidRPr="005C4689">
        <w:rPr>
          <w:rFonts w:eastAsia="SimSun" w:cs="Times New Roman"/>
          <w:b/>
          <w:kern w:val="0"/>
          <w:szCs w:val="24"/>
        </w:rPr>
        <w:t>1</w:t>
      </w:r>
      <w:r w:rsidR="002E168B" w:rsidRPr="005C4689">
        <w:rPr>
          <w:rFonts w:eastAsia="SimSun" w:cs="Times New Roman"/>
          <w:b/>
          <w:kern w:val="0"/>
          <w:szCs w:val="24"/>
        </w:rPr>
        <w:t>.</w:t>
      </w:r>
      <w:r w:rsidR="002E168B" w:rsidRPr="002E168B">
        <w:rPr>
          <w:rFonts w:eastAsia="SimSun" w:cs="Times New Roman"/>
          <w:b/>
          <w:kern w:val="0"/>
          <w:szCs w:val="24"/>
        </w:rPr>
        <w:t xml:space="preserve"> </w:t>
      </w:r>
      <w:r w:rsidR="00D4185A" w:rsidRPr="002E168B">
        <w:rPr>
          <w:rFonts w:eastAsia="SimSun" w:cs="Times New Roman"/>
          <w:b/>
          <w:kern w:val="0"/>
          <w:szCs w:val="24"/>
        </w:rPr>
        <w:t xml:space="preserve">Characterization of </w:t>
      </w:r>
      <w:r w:rsidR="00D4185A" w:rsidRPr="002E168B">
        <w:rPr>
          <w:rFonts w:eastAsia="SimSun" w:cs="Times New Roman" w:hint="eastAsia"/>
          <w:b/>
          <w:i/>
          <w:kern w:val="0"/>
          <w:szCs w:val="24"/>
        </w:rPr>
        <w:t>RLL1</w:t>
      </w:r>
      <w:r w:rsidR="00D4185A" w:rsidRPr="002E168B">
        <w:rPr>
          <w:rFonts w:eastAsia="SimSun" w:cs="Times New Roman" w:hint="eastAsia"/>
          <w:b/>
          <w:kern w:val="0"/>
          <w:szCs w:val="24"/>
        </w:rPr>
        <w:t>.</w:t>
      </w:r>
      <w:r w:rsidR="007E040A">
        <w:rPr>
          <w:rFonts w:eastAsia="SimSun" w:cs="Times New Roman" w:hint="eastAsia"/>
          <w:kern w:val="0"/>
          <w:szCs w:val="24"/>
        </w:rPr>
        <w:t xml:space="preserve"> </w:t>
      </w:r>
      <w:r w:rsidR="00D4185A" w:rsidRPr="002E168B">
        <w:rPr>
          <w:rFonts w:eastAsia="SimSun" w:cs="Times New Roman" w:hint="eastAsia"/>
          <w:b/>
          <w:kern w:val="0"/>
          <w:szCs w:val="24"/>
        </w:rPr>
        <w:t>(</w:t>
      </w:r>
      <w:r w:rsidR="00D4185A" w:rsidRPr="002E168B">
        <w:rPr>
          <w:rFonts w:eastAsia="SimSun" w:cs="Times New Roman"/>
          <w:b/>
          <w:kern w:val="0"/>
          <w:szCs w:val="24"/>
        </w:rPr>
        <w:t>A</w:t>
      </w:r>
      <w:r w:rsidR="00D4185A" w:rsidRPr="002E168B">
        <w:rPr>
          <w:rFonts w:eastAsia="SimSun" w:cs="Times New Roman" w:hint="eastAsia"/>
          <w:b/>
          <w:kern w:val="0"/>
          <w:szCs w:val="24"/>
        </w:rPr>
        <w:t>)</w:t>
      </w:r>
      <w:r w:rsidR="00D4185A" w:rsidRPr="006A3623">
        <w:rPr>
          <w:rFonts w:eastAsia="SimSun" w:cs="Times New Roman"/>
          <w:kern w:val="0"/>
          <w:szCs w:val="24"/>
        </w:rPr>
        <w:t xml:space="preserve"> Expression of anthocyanin-associated genes in </w:t>
      </w:r>
      <w:r w:rsidR="00D4185A" w:rsidRPr="006A3623">
        <w:rPr>
          <w:rFonts w:eastAsia="SimSun" w:cs="Times New Roman"/>
          <w:i/>
          <w:kern w:val="0"/>
          <w:szCs w:val="24"/>
        </w:rPr>
        <w:t>RLL1</w:t>
      </w:r>
      <w:r w:rsidR="00D4185A" w:rsidRPr="006A3623">
        <w:rPr>
          <w:rFonts w:eastAsia="SimSun" w:cs="Times New Roman"/>
          <w:kern w:val="0"/>
          <w:szCs w:val="24"/>
        </w:rPr>
        <w:t xml:space="preserve"> and </w:t>
      </w:r>
      <w:r w:rsidR="00D4185A" w:rsidRPr="006A3623">
        <w:rPr>
          <w:rFonts w:eastAsia="SimSun" w:cs="Times New Roman"/>
          <w:i/>
          <w:kern w:val="0"/>
          <w:szCs w:val="24"/>
        </w:rPr>
        <w:t>rll1</w:t>
      </w:r>
      <w:r w:rsidR="00D4185A" w:rsidRPr="006A3623">
        <w:rPr>
          <w:rFonts w:eastAsiaTheme="minorEastAsia" w:cs="Times New Roman" w:hint="eastAsia"/>
          <w:szCs w:val="24"/>
        </w:rPr>
        <w:t xml:space="preserve">. </w:t>
      </w:r>
      <w:r w:rsidR="00D4185A" w:rsidRPr="006A3623">
        <w:rPr>
          <w:rFonts w:eastAsiaTheme="minorEastAsia" w:cs="Times New Roman"/>
          <w:szCs w:val="24"/>
        </w:rPr>
        <w:t xml:space="preserve">Gene expression was quantified in the NILs using </w:t>
      </w:r>
      <w:proofErr w:type="spellStart"/>
      <w:r w:rsidR="00D4185A" w:rsidRPr="006A3623">
        <w:rPr>
          <w:rFonts w:eastAsiaTheme="minorEastAsia" w:cs="Times New Roman"/>
          <w:szCs w:val="24"/>
        </w:rPr>
        <w:t>qRT</w:t>
      </w:r>
      <w:proofErr w:type="spellEnd"/>
      <w:r w:rsidR="00D4185A" w:rsidRPr="006A3623">
        <w:rPr>
          <w:rFonts w:eastAsiaTheme="minorEastAsia" w:cs="Times New Roman"/>
          <w:szCs w:val="24"/>
        </w:rPr>
        <w:t>-PCR</w:t>
      </w:r>
      <w:r w:rsidR="00D4185A" w:rsidRPr="006A3623">
        <w:rPr>
          <w:rFonts w:eastAsiaTheme="minorEastAsia" w:cs="Times New Roman"/>
        </w:rPr>
        <w:t xml:space="preserve">. Ubiquitin was used as an internal control. </w:t>
      </w:r>
      <w:r w:rsidR="00D4185A" w:rsidRPr="006A3623">
        <w:rPr>
          <w:rFonts w:eastAsia="SimSun" w:cs="Times New Roman"/>
          <w:kern w:val="0"/>
          <w:szCs w:val="24"/>
        </w:rPr>
        <w:t xml:space="preserve">Data are means </w:t>
      </w:r>
      <w:r w:rsidR="00D4185A" w:rsidRPr="006A3623">
        <w:rPr>
          <w:rFonts w:eastAsia="SimSun" w:cs="Times New Roman"/>
          <w:kern w:val="0"/>
          <w:szCs w:val="24"/>
        </w:rPr>
        <w:sym w:font="Symbol" w:char="F0B1"/>
      </w:r>
      <w:r w:rsidR="00D4185A" w:rsidRPr="006A3623">
        <w:rPr>
          <w:rFonts w:eastAsia="SimSun" w:cs="Times New Roman"/>
          <w:kern w:val="0"/>
          <w:szCs w:val="24"/>
        </w:rPr>
        <w:t xml:space="preserve"> </w:t>
      </w:r>
      <w:proofErr w:type="spellStart"/>
      <w:r w:rsidR="00D4185A" w:rsidRPr="006A3623">
        <w:rPr>
          <w:rFonts w:eastAsia="SimSun" w:cs="Times New Roman"/>
          <w:kern w:val="0"/>
          <w:szCs w:val="24"/>
        </w:rPr>
        <w:t>s.e.m</w:t>
      </w:r>
      <w:proofErr w:type="spellEnd"/>
      <w:r w:rsidR="00D4185A" w:rsidRPr="006A3623">
        <w:rPr>
          <w:rFonts w:eastAsia="SimSun" w:cs="Times New Roman"/>
          <w:kern w:val="0"/>
          <w:szCs w:val="24"/>
        </w:rPr>
        <w:t xml:space="preserve"> (n = 3 biological replicates).</w:t>
      </w:r>
      <w:r w:rsidR="00D4185A" w:rsidRPr="006A3623">
        <w:rPr>
          <w:rFonts w:eastAsiaTheme="minorEastAsia" w:cs="Times New Roman"/>
        </w:rPr>
        <w:t xml:space="preserve"> </w:t>
      </w:r>
      <w:r w:rsidR="00D4185A" w:rsidRPr="002E168B">
        <w:rPr>
          <w:rFonts w:eastAsiaTheme="minorEastAsia" w:cs="Times New Roman"/>
          <w:b/>
        </w:rPr>
        <w:t>(B)</w:t>
      </w:r>
      <w:r w:rsidR="00D4185A" w:rsidRPr="006A3623">
        <w:rPr>
          <w:rFonts w:eastAsiaTheme="minorEastAsia" w:cs="Times New Roman" w:hint="eastAsia"/>
        </w:rPr>
        <w:t xml:space="preserve"> Y1H </w:t>
      </w:r>
      <w:r w:rsidR="00D4185A" w:rsidRPr="006A3623">
        <w:rPr>
          <w:rFonts w:eastAsiaTheme="minorEastAsia" w:cs="Times New Roman"/>
        </w:rPr>
        <w:t xml:space="preserve">assay testing for interactions between </w:t>
      </w:r>
      <w:r w:rsidR="00D4185A" w:rsidRPr="006A3623">
        <w:rPr>
          <w:rFonts w:eastAsiaTheme="minorEastAsia" w:cs="Times New Roman" w:hint="eastAsia"/>
        </w:rPr>
        <w:t>the RLL1 protein and the promoter of anthocyanin</w:t>
      </w:r>
      <w:r w:rsidR="00D4185A" w:rsidRPr="006A3623">
        <w:rPr>
          <w:rFonts w:eastAsiaTheme="minorEastAsia" w:cs="Times New Roman"/>
        </w:rPr>
        <w:t>-</w:t>
      </w:r>
      <w:r w:rsidR="00D4185A" w:rsidRPr="006A3623">
        <w:rPr>
          <w:rFonts w:eastAsiaTheme="minorEastAsia" w:cs="Times New Roman" w:hint="eastAsia"/>
        </w:rPr>
        <w:t>associated genes. The</w:t>
      </w:r>
      <w:r w:rsidR="00D4185A" w:rsidRPr="006A3623">
        <w:rPr>
          <w:rFonts w:eastAsiaTheme="minorEastAsia" w:cs="Times New Roman"/>
        </w:rPr>
        <w:t xml:space="preserve"> names of the genes tested are indicated </w:t>
      </w:r>
      <w:r w:rsidR="00D4185A">
        <w:rPr>
          <w:rFonts w:eastAsiaTheme="minorEastAsia" w:cs="Times New Roman"/>
        </w:rPr>
        <w:t>on</w:t>
      </w:r>
      <w:r w:rsidR="00D4185A" w:rsidRPr="006A3623">
        <w:rPr>
          <w:rFonts w:eastAsiaTheme="minorEastAsia" w:cs="Times New Roman"/>
        </w:rPr>
        <w:t xml:space="preserve"> the left.</w:t>
      </w:r>
      <w:r w:rsidR="00D4185A" w:rsidRPr="006A3623">
        <w:rPr>
          <w:rFonts w:eastAsiaTheme="minorEastAsia" w:cs="Times New Roman" w:hint="eastAsia"/>
        </w:rPr>
        <w:t xml:space="preserve"> </w:t>
      </w:r>
      <w:r w:rsidR="00D4185A" w:rsidRPr="006A3623">
        <w:rPr>
          <w:rFonts w:eastAsiaTheme="minorEastAsia" w:cs="Times New Roman"/>
        </w:rPr>
        <w:t xml:space="preserve">The names of the </w:t>
      </w:r>
      <w:r w:rsidR="00D4185A" w:rsidRPr="006A3623">
        <w:rPr>
          <w:rFonts w:eastAsiaTheme="minorEastAsia" w:cs="Times New Roman" w:hint="eastAsia"/>
        </w:rPr>
        <w:t>truncated protein</w:t>
      </w:r>
      <w:r w:rsidR="00D4185A" w:rsidRPr="006A3623">
        <w:rPr>
          <w:rFonts w:eastAsiaTheme="minorEastAsia" w:cs="Times New Roman"/>
        </w:rPr>
        <w:t>s that were</w:t>
      </w:r>
      <w:r w:rsidR="00D4185A">
        <w:rPr>
          <w:rFonts w:eastAsiaTheme="minorEastAsia" w:cs="Times New Roman"/>
        </w:rPr>
        <w:t xml:space="preserve"> used to avoid self-activation are indicated on</w:t>
      </w:r>
      <w:r w:rsidR="00D4185A">
        <w:rPr>
          <w:rFonts w:eastAsiaTheme="minorEastAsia" w:cs="Times New Roman" w:hint="eastAsia"/>
        </w:rPr>
        <w:t xml:space="preserve"> the left panel</w:t>
      </w:r>
      <w:r w:rsidR="00D4185A">
        <w:rPr>
          <w:rFonts w:eastAsiaTheme="minorEastAsia" w:cs="Times New Roman"/>
        </w:rPr>
        <w:t>.</w:t>
      </w:r>
    </w:p>
    <w:p w14:paraId="19B06ABA" w14:textId="77777777" w:rsidR="00D4185A" w:rsidRDefault="00D4185A" w:rsidP="00FD0B43">
      <w:pPr>
        <w:widowControl/>
        <w:spacing w:line="360" w:lineRule="auto"/>
        <w:jc w:val="left"/>
        <w:rPr>
          <w:rFonts w:eastAsia="SimSun" w:cs="Times New Roman"/>
          <w:kern w:val="0"/>
          <w:szCs w:val="24"/>
        </w:rPr>
      </w:pPr>
      <w:bookmarkStart w:id="0" w:name="OLE_LINK7"/>
      <w:bookmarkStart w:id="1" w:name="OLE_LINK4"/>
      <w:bookmarkStart w:id="2" w:name="OLE_LINK5"/>
      <w:r>
        <w:rPr>
          <w:rFonts w:eastAsia="SimSun" w:cs="Times New Roman"/>
          <w:kern w:val="0"/>
          <w:szCs w:val="24"/>
        </w:rPr>
        <w:br w:type="page"/>
      </w:r>
    </w:p>
    <w:p w14:paraId="1FFB0F0E" w14:textId="77777777" w:rsidR="007E040A" w:rsidRPr="00091617" w:rsidRDefault="007E040A" w:rsidP="00FD0B43">
      <w:pPr>
        <w:widowControl/>
        <w:spacing w:line="360" w:lineRule="auto"/>
        <w:rPr>
          <w:rFonts w:eastAsia="SimSun" w:cs="Times New Roman"/>
          <w:kern w:val="0"/>
          <w:szCs w:val="24"/>
        </w:rPr>
      </w:pPr>
      <w:r>
        <w:rPr>
          <w:rFonts w:eastAsia="SimSun" w:cs="Times New Roman"/>
          <w:noProof/>
          <w:kern w:val="0"/>
          <w:szCs w:val="24"/>
        </w:rPr>
        <w:lastRenderedPageBreak/>
        <w:drawing>
          <wp:inline distT="0" distB="0" distL="0" distR="0" wp14:anchorId="1AE378E1" wp14:editId="23A11A25">
            <wp:extent cx="4572000" cy="3517392"/>
            <wp:effectExtent l="0" t="0" r="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3_Fi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517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7D7D4960" w14:textId="77777777" w:rsidR="00D4185A" w:rsidRPr="006A3623" w:rsidRDefault="002D2D2B" w:rsidP="00BB5D64">
      <w:pPr>
        <w:widowControl/>
        <w:rPr>
          <w:rFonts w:eastAsia="SimSun" w:cs="Times New Roman"/>
          <w:kern w:val="0"/>
          <w:szCs w:val="24"/>
        </w:rPr>
      </w:pPr>
      <w:r>
        <w:rPr>
          <w:rFonts w:eastAsia="SimSun" w:cs="Times New Roman"/>
          <w:b/>
          <w:kern w:val="0"/>
          <w:szCs w:val="24"/>
        </w:rPr>
        <w:t xml:space="preserve">Supplemental Figure </w:t>
      </w:r>
      <w:r w:rsidRPr="005C4689">
        <w:rPr>
          <w:rFonts w:eastAsia="SimSun" w:cs="Times New Roman"/>
          <w:b/>
          <w:kern w:val="0"/>
          <w:szCs w:val="24"/>
        </w:rPr>
        <w:t>S</w:t>
      </w:r>
      <w:r w:rsidR="00D95B42" w:rsidRPr="005C4689">
        <w:rPr>
          <w:rFonts w:eastAsia="SimSun" w:cs="Times New Roman"/>
          <w:b/>
          <w:kern w:val="0"/>
          <w:szCs w:val="24"/>
        </w:rPr>
        <w:t>2</w:t>
      </w:r>
      <w:r w:rsidRPr="005C4689">
        <w:rPr>
          <w:rFonts w:eastAsia="SimSun" w:cs="Times New Roman"/>
          <w:b/>
          <w:kern w:val="0"/>
          <w:szCs w:val="24"/>
        </w:rPr>
        <w:t>.</w:t>
      </w:r>
      <w:r w:rsidR="002E168B" w:rsidRPr="002E168B">
        <w:rPr>
          <w:rFonts w:eastAsia="SimSun" w:cs="Times New Roman"/>
          <w:b/>
          <w:kern w:val="0"/>
          <w:szCs w:val="24"/>
        </w:rPr>
        <w:t xml:space="preserve"> </w:t>
      </w:r>
      <w:r w:rsidR="00D4185A" w:rsidRPr="002E168B">
        <w:rPr>
          <w:rFonts w:eastAsia="SimSun" w:cs="Times New Roman" w:hint="eastAsia"/>
          <w:b/>
          <w:kern w:val="0"/>
          <w:szCs w:val="24"/>
        </w:rPr>
        <w:t xml:space="preserve">Mapping and functional analysis of the </w:t>
      </w:r>
      <w:r w:rsidR="00D4185A" w:rsidRPr="002E168B">
        <w:rPr>
          <w:rFonts w:eastAsia="SimSun" w:cs="Times New Roman" w:hint="eastAsia"/>
          <w:b/>
          <w:i/>
          <w:kern w:val="0"/>
          <w:szCs w:val="24"/>
        </w:rPr>
        <w:t>RLL2</w:t>
      </w:r>
      <w:r w:rsidR="00D4185A" w:rsidRPr="002E168B">
        <w:rPr>
          <w:rFonts w:eastAsia="SimSun" w:cs="Times New Roman" w:hint="eastAsia"/>
          <w:b/>
          <w:kern w:val="0"/>
          <w:szCs w:val="24"/>
        </w:rPr>
        <w:t xml:space="preserve"> gene.</w:t>
      </w:r>
      <w:r w:rsidR="007E040A">
        <w:rPr>
          <w:rFonts w:eastAsia="SimSun" w:cs="Times New Roman"/>
          <w:kern w:val="0"/>
          <w:szCs w:val="24"/>
        </w:rPr>
        <w:t xml:space="preserve"> </w:t>
      </w:r>
      <w:r w:rsidR="00D4185A" w:rsidRPr="002E168B">
        <w:rPr>
          <w:rFonts w:eastAsia="SimSun" w:cs="Times New Roman"/>
          <w:b/>
          <w:kern w:val="0"/>
          <w:szCs w:val="24"/>
        </w:rPr>
        <w:t>(A)</w:t>
      </w:r>
      <w:r w:rsidR="00D4185A" w:rsidRPr="006A3623">
        <w:rPr>
          <w:rFonts w:eastAsiaTheme="minorEastAsia" w:cs="Times New Roman" w:hint="eastAsia"/>
          <w:szCs w:val="24"/>
        </w:rPr>
        <w:t xml:space="preserve"> The</w:t>
      </w:r>
      <w:r w:rsidR="00D4185A" w:rsidRPr="006A3623">
        <w:rPr>
          <w:rFonts w:eastAsiaTheme="minorEastAsia" w:cs="Times New Roman"/>
          <w:szCs w:val="24"/>
        </w:rPr>
        <w:t xml:space="preserve"> </w:t>
      </w:r>
      <w:r w:rsidR="00D4185A" w:rsidRPr="006A3623">
        <w:rPr>
          <w:rFonts w:eastAsiaTheme="minorEastAsia" w:cs="Times New Roman"/>
          <w:i/>
          <w:szCs w:val="24"/>
        </w:rPr>
        <w:t>RLL</w:t>
      </w:r>
      <w:r w:rsidR="00D4185A" w:rsidRPr="006A3623">
        <w:rPr>
          <w:rFonts w:eastAsiaTheme="minorEastAsia" w:cs="Times New Roman" w:hint="eastAsia"/>
          <w:i/>
          <w:szCs w:val="24"/>
        </w:rPr>
        <w:t>2</w:t>
      </w:r>
      <w:r w:rsidR="00D4185A" w:rsidRPr="006A3623">
        <w:rPr>
          <w:rFonts w:eastAsiaTheme="minorEastAsia" w:cs="Times New Roman"/>
          <w:i/>
          <w:szCs w:val="24"/>
        </w:rPr>
        <w:t xml:space="preserve"> </w:t>
      </w:r>
      <w:r w:rsidR="00D4185A" w:rsidRPr="006A3623">
        <w:rPr>
          <w:rFonts w:eastAsiaTheme="minorEastAsia" w:cs="Times New Roman" w:hint="eastAsia"/>
          <w:szCs w:val="24"/>
        </w:rPr>
        <w:t xml:space="preserve">gene was fine mapped to a region with 10 genes and a MYB-encoding gene (marked red) was identified as the </w:t>
      </w:r>
      <w:r w:rsidR="00D4185A" w:rsidRPr="006A3623">
        <w:rPr>
          <w:rFonts w:eastAsiaTheme="minorEastAsia" w:cs="Times New Roman"/>
          <w:szCs w:val="24"/>
        </w:rPr>
        <w:t xml:space="preserve">most likely </w:t>
      </w:r>
      <w:r w:rsidR="00D4185A" w:rsidRPr="006A3623">
        <w:rPr>
          <w:rFonts w:eastAsiaTheme="minorEastAsia" w:cs="Times New Roman" w:hint="eastAsia"/>
          <w:szCs w:val="24"/>
        </w:rPr>
        <w:t>candidate gene</w:t>
      </w:r>
      <w:r w:rsidR="00D4185A" w:rsidRPr="006A3623">
        <w:rPr>
          <w:rFonts w:eastAsiaTheme="minorEastAsia" w:cs="Times New Roman"/>
          <w:szCs w:val="24"/>
        </w:rPr>
        <w:t xml:space="preserve">. </w:t>
      </w:r>
      <w:r w:rsidR="00D4185A" w:rsidRPr="002E168B">
        <w:rPr>
          <w:rFonts w:eastAsiaTheme="minorEastAsia" w:cs="Times New Roman"/>
          <w:b/>
          <w:szCs w:val="24"/>
        </w:rPr>
        <w:t>(B)</w:t>
      </w:r>
      <w:r w:rsidR="00D4185A" w:rsidRPr="006A3623">
        <w:rPr>
          <w:rFonts w:eastAsiaTheme="minorEastAsia" w:cs="Times New Roman" w:hint="eastAsia"/>
          <w:szCs w:val="24"/>
        </w:rPr>
        <w:t xml:space="preserve"> The expression of </w:t>
      </w:r>
      <w:r w:rsidR="00D4185A" w:rsidRPr="006A3623">
        <w:rPr>
          <w:rFonts w:eastAsiaTheme="minorEastAsia" w:cs="Times New Roman" w:hint="eastAsia"/>
          <w:i/>
          <w:szCs w:val="24"/>
        </w:rPr>
        <w:t>RLL2</w:t>
      </w:r>
      <w:r w:rsidR="00D4185A" w:rsidRPr="006A3623">
        <w:rPr>
          <w:rFonts w:eastAsiaTheme="minorEastAsia" w:cs="Times New Roman" w:hint="eastAsia"/>
          <w:szCs w:val="24"/>
        </w:rPr>
        <w:t xml:space="preserve"> and anthocyanin associated genes. </w:t>
      </w:r>
      <w:r w:rsidR="00D4185A" w:rsidRPr="006A3623">
        <w:rPr>
          <w:rFonts w:eastAsia="SimSun" w:cs="Times New Roman"/>
          <w:kern w:val="0"/>
          <w:szCs w:val="24"/>
        </w:rPr>
        <w:t xml:space="preserve">Data are means </w:t>
      </w:r>
      <w:r w:rsidR="00D4185A" w:rsidRPr="006A3623">
        <w:rPr>
          <w:rFonts w:eastAsia="SimSun" w:cs="Times New Roman"/>
          <w:kern w:val="0"/>
          <w:szCs w:val="24"/>
        </w:rPr>
        <w:sym w:font="Symbol" w:char="F0B1"/>
      </w:r>
      <w:r w:rsidR="00D4185A" w:rsidRPr="006A3623">
        <w:rPr>
          <w:rFonts w:eastAsia="SimSun" w:cs="Times New Roman"/>
          <w:kern w:val="0"/>
          <w:szCs w:val="24"/>
        </w:rPr>
        <w:t xml:space="preserve"> </w:t>
      </w:r>
      <w:proofErr w:type="spellStart"/>
      <w:r w:rsidR="00D4185A" w:rsidRPr="006A3623">
        <w:rPr>
          <w:rFonts w:eastAsia="SimSun" w:cs="Times New Roman"/>
          <w:kern w:val="0"/>
          <w:szCs w:val="24"/>
        </w:rPr>
        <w:t>s.e.m</w:t>
      </w:r>
      <w:proofErr w:type="spellEnd"/>
      <w:r w:rsidR="00D4185A" w:rsidRPr="006A3623">
        <w:rPr>
          <w:rFonts w:eastAsia="SimSun" w:cs="Times New Roman"/>
          <w:kern w:val="0"/>
          <w:szCs w:val="24"/>
        </w:rPr>
        <w:t xml:space="preserve"> (n = 3 biological replicates). (</w:t>
      </w:r>
      <w:r w:rsidR="00D4185A" w:rsidRPr="007E040A">
        <w:rPr>
          <w:rFonts w:eastAsia="SimSun" w:cs="Times New Roman"/>
          <w:b/>
          <w:kern w:val="0"/>
          <w:szCs w:val="24"/>
        </w:rPr>
        <w:t>C</w:t>
      </w:r>
      <w:r w:rsidR="00D4185A" w:rsidRPr="006A3623">
        <w:rPr>
          <w:rFonts w:eastAsia="SimSun" w:cs="Times New Roman"/>
          <w:kern w:val="0"/>
          <w:szCs w:val="24"/>
        </w:rPr>
        <w:t>)</w:t>
      </w:r>
      <w:r w:rsidR="00D4185A" w:rsidRPr="006A3623">
        <w:rPr>
          <w:rFonts w:eastAsia="SimSun" w:cs="Times New Roman" w:hint="eastAsia"/>
          <w:kern w:val="0"/>
          <w:szCs w:val="24"/>
        </w:rPr>
        <w:t xml:space="preserve"> Y1H shows that RLL2</w:t>
      </w:r>
      <w:r w:rsidR="00D4185A" w:rsidRPr="006A3623">
        <w:rPr>
          <w:rFonts w:eastAsia="SimSun" w:cs="Times New Roman"/>
          <w:kern w:val="0"/>
          <w:szCs w:val="24"/>
        </w:rPr>
        <w:t>A and RLL2B</w:t>
      </w:r>
      <w:r w:rsidR="00D4185A" w:rsidRPr="006A3623">
        <w:rPr>
          <w:rFonts w:eastAsia="SimSun" w:cs="Times New Roman" w:hint="eastAsia"/>
          <w:kern w:val="0"/>
          <w:szCs w:val="24"/>
        </w:rPr>
        <w:t xml:space="preserve"> protein binds to the promoters of the </w:t>
      </w:r>
      <w:r w:rsidR="00D4185A" w:rsidRPr="006A3623">
        <w:rPr>
          <w:rFonts w:eastAsia="SimSun" w:cs="Times New Roman" w:hint="eastAsia"/>
          <w:i/>
          <w:kern w:val="0"/>
          <w:szCs w:val="24"/>
        </w:rPr>
        <w:t>DFR</w:t>
      </w:r>
      <w:r w:rsidR="00D4185A" w:rsidRPr="006A3623">
        <w:rPr>
          <w:rFonts w:eastAsia="SimSun" w:cs="Times New Roman" w:hint="eastAsia"/>
          <w:kern w:val="0"/>
          <w:szCs w:val="24"/>
        </w:rPr>
        <w:t xml:space="preserve"> and </w:t>
      </w:r>
      <w:r w:rsidR="00D4185A" w:rsidRPr="006A3623">
        <w:rPr>
          <w:rFonts w:eastAsia="SimSun" w:cs="Times New Roman" w:hint="eastAsia"/>
          <w:i/>
          <w:kern w:val="0"/>
          <w:szCs w:val="24"/>
        </w:rPr>
        <w:t>ANS</w:t>
      </w:r>
      <w:r w:rsidR="00D4185A" w:rsidRPr="006A3623">
        <w:rPr>
          <w:rFonts w:eastAsia="SimSun" w:cs="Times New Roman" w:hint="eastAsia"/>
          <w:kern w:val="0"/>
          <w:szCs w:val="24"/>
        </w:rPr>
        <w:t xml:space="preserve"> genes from the anthocyanin biosynthesis pathway</w:t>
      </w:r>
      <w:r w:rsidR="00D4185A" w:rsidRPr="006A3623">
        <w:rPr>
          <w:rFonts w:eastAsia="SimSun" w:cs="Times New Roman"/>
          <w:kern w:val="0"/>
          <w:szCs w:val="24"/>
        </w:rPr>
        <w:t xml:space="preserve">, and RLL2B-Y37 </w:t>
      </w:r>
      <w:r w:rsidR="00D4185A" w:rsidRPr="006A3623">
        <w:rPr>
          <w:rFonts w:eastAsia="SimSun" w:cs="Times New Roman" w:hint="eastAsia"/>
          <w:kern w:val="0"/>
          <w:szCs w:val="24"/>
        </w:rPr>
        <w:t xml:space="preserve">protein binds to the promoters of </w:t>
      </w:r>
      <w:r w:rsidR="00D4185A" w:rsidRPr="006A3623">
        <w:rPr>
          <w:rFonts w:eastAsia="SimSun" w:cs="Times New Roman" w:hint="eastAsia"/>
          <w:i/>
          <w:kern w:val="0"/>
          <w:szCs w:val="24"/>
        </w:rPr>
        <w:t>ANS</w:t>
      </w:r>
      <w:r w:rsidR="00D4185A" w:rsidRPr="006A3623">
        <w:rPr>
          <w:rFonts w:eastAsia="SimSun" w:cs="Times New Roman" w:hint="eastAsia"/>
          <w:kern w:val="0"/>
          <w:szCs w:val="24"/>
        </w:rPr>
        <w:t xml:space="preserve"> gene.</w:t>
      </w:r>
    </w:p>
    <w:bookmarkEnd w:id="1"/>
    <w:bookmarkEnd w:id="2"/>
    <w:p w14:paraId="4A74D80B" w14:textId="77777777" w:rsidR="00D4185A" w:rsidRDefault="00D4185A" w:rsidP="00FD0B43">
      <w:pPr>
        <w:widowControl/>
        <w:spacing w:line="360" w:lineRule="auto"/>
        <w:jc w:val="left"/>
        <w:rPr>
          <w:rFonts w:eastAsia="SimSun" w:cs="Times New Roman"/>
          <w:kern w:val="0"/>
          <w:szCs w:val="24"/>
        </w:rPr>
      </w:pPr>
      <w:r>
        <w:rPr>
          <w:rFonts w:eastAsia="SimSun" w:cs="Times New Roman"/>
          <w:kern w:val="0"/>
          <w:szCs w:val="24"/>
        </w:rPr>
        <w:br w:type="page"/>
      </w:r>
    </w:p>
    <w:p w14:paraId="7F90F4AF" w14:textId="77777777" w:rsidR="007E040A" w:rsidRDefault="007E040A" w:rsidP="007E040A">
      <w:pPr>
        <w:widowControl/>
        <w:spacing w:line="360" w:lineRule="auto"/>
        <w:jc w:val="left"/>
        <w:rPr>
          <w:rFonts w:eastAsia="SimSun" w:cs="Times New Roman"/>
          <w:kern w:val="0"/>
          <w:szCs w:val="24"/>
        </w:rPr>
      </w:pPr>
      <w:r>
        <w:rPr>
          <w:rFonts w:eastAsia="SimSun" w:cs="Times New Roman"/>
          <w:noProof/>
          <w:kern w:val="0"/>
          <w:szCs w:val="24"/>
        </w:rPr>
        <w:lastRenderedPageBreak/>
        <w:drawing>
          <wp:inline distT="0" distB="0" distL="0" distR="0" wp14:anchorId="7674BF13" wp14:editId="77D34099">
            <wp:extent cx="3657600" cy="3416808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4_Fi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416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7E3D8" w14:textId="77777777" w:rsidR="00FD0B43" w:rsidRPr="007E040A" w:rsidRDefault="002D2D2B" w:rsidP="00BB5D64">
      <w:pPr>
        <w:widowControl/>
        <w:rPr>
          <w:rFonts w:eastAsia="SimSun" w:cs="Times New Roman"/>
          <w:kern w:val="0"/>
          <w:szCs w:val="24"/>
        </w:rPr>
      </w:pPr>
      <w:r>
        <w:rPr>
          <w:rFonts w:eastAsia="SimSun" w:cs="Times New Roman"/>
          <w:b/>
          <w:kern w:val="0"/>
          <w:szCs w:val="24"/>
        </w:rPr>
        <w:t>Supplemental Figure S</w:t>
      </w:r>
      <w:r w:rsidR="00D95B42" w:rsidRPr="005C4689">
        <w:rPr>
          <w:rFonts w:eastAsia="SimSun" w:cs="Times New Roman"/>
          <w:b/>
          <w:kern w:val="0"/>
          <w:szCs w:val="24"/>
        </w:rPr>
        <w:t>3</w:t>
      </w:r>
      <w:r w:rsidR="002E168B" w:rsidRPr="002E168B">
        <w:rPr>
          <w:rFonts w:eastAsia="SimSun" w:cs="Times New Roman"/>
          <w:b/>
          <w:kern w:val="0"/>
          <w:szCs w:val="24"/>
        </w:rPr>
        <w:t xml:space="preserve">. </w:t>
      </w:r>
      <w:r w:rsidR="00D4185A" w:rsidRPr="002E168B">
        <w:rPr>
          <w:rFonts w:eastAsia="SimSun" w:cs="Times New Roman" w:hint="eastAsia"/>
          <w:b/>
          <w:kern w:val="0"/>
          <w:szCs w:val="24"/>
        </w:rPr>
        <w:t>Phylogenetic analysis of RLL4 and its homologs.</w:t>
      </w:r>
      <w:r w:rsidR="007E040A" w:rsidRPr="002E168B">
        <w:rPr>
          <w:rFonts w:eastAsia="SimSun" w:cs="Times New Roman" w:hint="eastAsia"/>
          <w:kern w:val="0"/>
          <w:szCs w:val="24"/>
        </w:rPr>
        <w:t xml:space="preserve"> </w:t>
      </w:r>
      <w:r w:rsidR="00D4185A">
        <w:rPr>
          <w:rFonts w:eastAsia="SimSun" w:cs="Times New Roman" w:hint="eastAsia"/>
          <w:kern w:val="0"/>
          <w:szCs w:val="24"/>
        </w:rPr>
        <w:t>The most similar homologs of RLL4 from the genomes of Arabidopsis and lettuce were retrieved to show their phylogenetic relationship with RLL4. Only the</w:t>
      </w:r>
      <w:r w:rsidR="00D4185A" w:rsidRPr="008A0E91">
        <w:rPr>
          <w:rFonts w:eastAsia="SimSun" w:cs="Times New Roman" w:hint="eastAsia"/>
          <w:kern w:val="0"/>
          <w:szCs w:val="24"/>
        </w:rPr>
        <w:t xml:space="preserve"> conserved WD40 domains </w:t>
      </w:r>
      <w:r w:rsidR="00D4185A" w:rsidRPr="008A0E91">
        <w:rPr>
          <w:rFonts w:eastAsiaTheme="minorEastAsia" w:cs="Times New Roman"/>
          <w:szCs w:val="24"/>
        </w:rPr>
        <w:t>were used to construct the</w:t>
      </w:r>
      <w:r w:rsidR="00D4185A">
        <w:rPr>
          <w:rFonts w:eastAsiaTheme="minorEastAsia" w:cs="Times New Roman"/>
          <w:szCs w:val="24"/>
        </w:rPr>
        <w:t xml:space="preserve"> neighbor-joining (NJ) tree. Bootstrap values </w:t>
      </w:r>
      <w:r w:rsidR="00D4185A">
        <w:rPr>
          <w:rFonts w:eastAsiaTheme="minorEastAsia" w:cs="Times New Roman" w:hint="eastAsia"/>
          <w:szCs w:val="24"/>
        </w:rPr>
        <w:t xml:space="preserve">are </w:t>
      </w:r>
      <w:r w:rsidR="00D4185A">
        <w:rPr>
          <w:rFonts w:eastAsiaTheme="minorEastAsia" w:cs="Times New Roman"/>
          <w:szCs w:val="24"/>
        </w:rPr>
        <w:t>percentage of 1,000 replicates and values lower than 65 are not shown.</w:t>
      </w:r>
      <w:r w:rsidR="00D4185A">
        <w:rPr>
          <w:rFonts w:eastAsiaTheme="minorEastAsia" w:cs="Times New Roman" w:hint="eastAsia"/>
          <w:szCs w:val="24"/>
        </w:rPr>
        <w:t xml:space="preserve"> RLL4 is obviously orthologous to the RUP1 and RUP2 proteins from Arabidopsis.</w:t>
      </w:r>
    </w:p>
    <w:p w14:paraId="04BCC27E" w14:textId="77777777" w:rsidR="00D4185A" w:rsidRDefault="00FD0B43" w:rsidP="00FD0B43">
      <w:pPr>
        <w:widowControl/>
        <w:spacing w:line="360" w:lineRule="auto"/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br w:type="page"/>
      </w:r>
    </w:p>
    <w:p w14:paraId="587E1A56" w14:textId="77777777" w:rsidR="00FD0B43" w:rsidRPr="00587122" w:rsidRDefault="00FD0B43" w:rsidP="00FD0B43">
      <w:pPr>
        <w:widowControl/>
        <w:spacing w:line="360" w:lineRule="auto"/>
        <w:rPr>
          <w:rFonts w:eastAsia="SimSun" w:cs="Times New Roman"/>
          <w:b/>
          <w:kern w:val="0"/>
          <w:szCs w:val="24"/>
        </w:rPr>
      </w:pPr>
      <w:r>
        <w:rPr>
          <w:rFonts w:eastAsia="SimSun" w:cs="Times New Roman"/>
          <w:b/>
          <w:kern w:val="0"/>
          <w:szCs w:val="24"/>
        </w:rPr>
        <w:lastRenderedPageBreak/>
        <w:t>Supplementary</w:t>
      </w:r>
      <w:r>
        <w:rPr>
          <w:rFonts w:eastAsia="SimSun" w:cs="Times New Roman" w:hint="eastAsia"/>
          <w:b/>
          <w:kern w:val="0"/>
          <w:szCs w:val="24"/>
        </w:rPr>
        <w:t xml:space="preserve"> </w:t>
      </w:r>
      <w:r w:rsidR="005A22CE">
        <w:rPr>
          <w:rFonts w:eastAsia="SimSun" w:cs="Times New Roman"/>
          <w:b/>
          <w:kern w:val="0"/>
          <w:szCs w:val="24"/>
        </w:rPr>
        <w:t xml:space="preserve">Table </w:t>
      </w:r>
      <w:r w:rsidR="00D4185A">
        <w:rPr>
          <w:rFonts w:eastAsia="SimSun" w:cs="Times New Roman"/>
          <w:b/>
          <w:kern w:val="0"/>
          <w:szCs w:val="24"/>
        </w:rPr>
        <w:t>1</w:t>
      </w:r>
      <w:r w:rsidR="005C4689">
        <w:rPr>
          <w:rFonts w:eastAsia="SimSun" w:cs="Times New Roman"/>
          <w:b/>
          <w:kern w:val="0"/>
          <w:szCs w:val="24"/>
        </w:rPr>
        <w:t>.</w:t>
      </w:r>
      <w:r w:rsidR="00D4185A" w:rsidRPr="006B62BB">
        <w:rPr>
          <w:rFonts w:eastAsia="SimSun" w:cs="Times New Roman" w:hint="eastAsia"/>
          <w:b/>
          <w:kern w:val="0"/>
          <w:szCs w:val="24"/>
        </w:rPr>
        <w:t xml:space="preserve"> </w:t>
      </w:r>
      <w:r w:rsidR="00D4185A" w:rsidRPr="00587122">
        <w:rPr>
          <w:rFonts w:eastAsia="SimSun" w:cs="Times New Roman"/>
          <w:b/>
          <w:kern w:val="0"/>
          <w:szCs w:val="24"/>
        </w:rPr>
        <w:t>Summary of the 145 wild lettuce accessions.</w:t>
      </w:r>
    </w:p>
    <w:tbl>
      <w:tblPr>
        <w:tblW w:w="6800" w:type="dxa"/>
        <w:tblLook w:val="04A0" w:firstRow="1" w:lastRow="0" w:firstColumn="1" w:lastColumn="0" w:noHBand="0" w:noVBand="1"/>
      </w:tblPr>
      <w:tblGrid>
        <w:gridCol w:w="2120"/>
        <w:gridCol w:w="2300"/>
        <w:gridCol w:w="2380"/>
      </w:tblGrid>
      <w:tr w:rsidR="00B3690C" w:rsidRPr="00B3690C" w14:paraId="7460E46D" w14:textId="77777777" w:rsidTr="00B3690C">
        <w:trPr>
          <w:trHeight w:val="285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548C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 w:val="22"/>
              </w:rPr>
            </w:pPr>
            <w:r w:rsidRPr="00B3690C">
              <w:rPr>
                <w:rFonts w:eastAsia="SimSun" w:cs="Times New Roman"/>
                <w:b/>
                <w:bCs/>
                <w:kern w:val="0"/>
                <w:sz w:val="22"/>
              </w:rPr>
              <w:t>PI/CGN #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FDF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 w:val="22"/>
              </w:rPr>
            </w:pPr>
            <w:r w:rsidRPr="00B3690C">
              <w:rPr>
                <w:rFonts w:eastAsia="SimSun" w:cs="Times New Roman"/>
                <w:b/>
                <w:bCs/>
                <w:kern w:val="0"/>
                <w:sz w:val="22"/>
              </w:rPr>
              <w:t>Botanical nam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BE5F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 w:val="22"/>
              </w:rPr>
            </w:pPr>
            <w:r w:rsidRPr="00B3690C">
              <w:rPr>
                <w:rFonts w:eastAsia="SimSun" w:cs="Times New Roman"/>
                <w:b/>
                <w:bCs/>
                <w:kern w:val="0"/>
                <w:sz w:val="22"/>
              </w:rPr>
              <w:t>Country of origin</w:t>
            </w:r>
          </w:p>
        </w:tc>
      </w:tr>
      <w:tr w:rsidR="00B3690C" w:rsidRPr="00B3690C" w14:paraId="4BD1E28D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2B4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13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ECA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DD8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3690C" w:rsidRPr="00B3690C" w14:paraId="69F020D6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0DA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59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454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align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F34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3690C" w:rsidRPr="00B3690C" w14:paraId="7C1F489B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A74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09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34F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316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Afghanistan</w:t>
            </w:r>
          </w:p>
        </w:tc>
      </w:tr>
      <w:tr w:rsidR="00B3690C" w:rsidRPr="00B3690C" w14:paraId="68B21AA3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5CD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09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972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0CE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Afghanistan</w:t>
            </w:r>
          </w:p>
        </w:tc>
      </w:tr>
      <w:tr w:rsidR="00B3690C" w:rsidRPr="00B3690C" w14:paraId="2D511927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D0C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567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56C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4E3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Armenia</w:t>
            </w:r>
          </w:p>
        </w:tc>
      </w:tr>
      <w:tr w:rsidR="00B3690C" w:rsidRPr="00B3690C" w14:paraId="7447CE2D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B51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W6-371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684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6B9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rmenia</w:t>
            </w:r>
          </w:p>
        </w:tc>
      </w:tr>
      <w:tr w:rsidR="00B3690C" w:rsidRPr="00B3690C" w14:paraId="34DDC4F4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42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57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333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B28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Azerbaijan</w:t>
            </w:r>
          </w:p>
        </w:tc>
      </w:tr>
      <w:tr w:rsidR="00B3690C" w:rsidRPr="00B3690C" w14:paraId="174E3819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8B4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6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C77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E67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Azerbaijan</w:t>
            </w:r>
          </w:p>
        </w:tc>
      </w:tr>
      <w:tr w:rsidR="00B3690C" w:rsidRPr="00B3690C" w14:paraId="3685362F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FA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30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18D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4AB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Azerbaijan</w:t>
            </w:r>
          </w:p>
        </w:tc>
      </w:tr>
      <w:tr w:rsidR="00B3690C" w:rsidRPr="00B3690C" w14:paraId="4BD4242E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6B8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33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507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viros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D6E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Belgium</w:t>
            </w:r>
          </w:p>
        </w:tc>
      </w:tr>
      <w:tr w:rsidR="00B3690C" w:rsidRPr="00B3690C" w14:paraId="2ED9383A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C9A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068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2C4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BD9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Belgium</w:t>
            </w:r>
          </w:p>
        </w:tc>
      </w:tr>
      <w:tr w:rsidR="00B3690C" w:rsidRPr="00B3690C" w14:paraId="545D941F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D1E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09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53A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D5A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</w:tr>
      <w:tr w:rsidR="00B3690C" w:rsidRPr="00B3690C" w14:paraId="25085BFA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552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336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CEF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1DF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Bulgaria</w:t>
            </w:r>
          </w:p>
        </w:tc>
      </w:tr>
      <w:tr w:rsidR="00B3690C" w:rsidRPr="00B3690C" w14:paraId="51147F01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4CD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C-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288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9B0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666BF1D9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3D2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C-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E6D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B2E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6CEDAB6F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EDB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C-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93A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BDF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04518718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A11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C-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81D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D00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60D2FDFD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626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177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F8B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202714FA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CDD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9A4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C34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57BC293E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708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676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AB4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5A05C8B3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0BA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227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628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434D95A7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731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063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C71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02E62DD6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F3B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C1B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9A1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7E049983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0BE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BB9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C88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4B712ED2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38D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781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5C0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41D80E4B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0EC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802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1C0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26287579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188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DA1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DB1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4EF39548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748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3E0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A51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439C10AD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BAA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8E2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672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3F12A74E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82D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F1E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300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22DAD939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339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73B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D68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3F713DB6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28B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BEA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066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69AEFE0F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53F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3DA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843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36B312D9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86D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274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666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067A01B1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E6B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238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76C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1716C784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978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E0A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FD0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3CABB5F6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E1D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4C4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F33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2B55A049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798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189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818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40DC8D5F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99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Y-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DE6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583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059309CD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3E1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LT-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DF1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29A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0349D0B8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AE2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lastRenderedPageBreak/>
              <w:t>LT-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D0B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94C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03F56B64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D35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SHZ-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DEA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E8A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0E0F275C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9B5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SHZ-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50E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D66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05BC471D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AF6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SHZ-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674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8BA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1B02FF79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E02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SHZ-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FF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0BE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47414DD8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901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632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C47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6838C336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22E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8E3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2BE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39CDE8A7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D25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711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EB4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6FFAE3DA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15E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F4F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C01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4CA98308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0B5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1CA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568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691D2D9C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A08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0D9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578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0B078163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A9C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93D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EF4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6E80C985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5CB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1F8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A2D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46E44ED2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9D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37D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552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79988FB1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BB1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0AF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921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091F6F0D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70B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CAD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8AC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092FAF34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042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985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40F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238378B2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1A3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510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A0E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6C5ECBCE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FAE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A9F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431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6508A283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80B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C9E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497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2D2BC29A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776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540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36B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668C3699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69A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387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C5F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4D62E141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695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2B2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6CF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7156F357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4F0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C11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B7D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15C71BD4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3AB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ED0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CCA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4B406B12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62D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AF3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AEE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541E8523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704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YL-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118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5BE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hina</w:t>
            </w:r>
          </w:p>
        </w:tc>
      </w:tr>
      <w:tr w:rsidR="00B3690C" w:rsidRPr="00B3690C" w14:paraId="7DEF8AE4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7B1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08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DFF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0DC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roatia</w:t>
            </w:r>
          </w:p>
        </w:tc>
      </w:tr>
      <w:tr w:rsidR="00B3690C" w:rsidRPr="00B3690C" w14:paraId="25F14986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59E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08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676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F53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roatia</w:t>
            </w:r>
          </w:p>
        </w:tc>
      </w:tr>
      <w:tr w:rsidR="00B3690C" w:rsidRPr="00B3690C" w14:paraId="22C8E5FE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6DE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08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F0B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6B8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roatia</w:t>
            </w:r>
          </w:p>
        </w:tc>
      </w:tr>
      <w:tr w:rsidR="00B3690C" w:rsidRPr="00B3690C" w14:paraId="227E0916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089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1909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F92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4A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zech Republic</w:t>
            </w:r>
          </w:p>
        </w:tc>
      </w:tr>
      <w:tr w:rsidR="00B3690C" w:rsidRPr="00B3690C" w14:paraId="1498D1FC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504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13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ACD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41D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Denmark</w:t>
            </w:r>
          </w:p>
        </w:tc>
      </w:tr>
      <w:tr w:rsidR="00B3690C" w:rsidRPr="00B3690C" w14:paraId="7A372D81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691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14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830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A42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Denmark</w:t>
            </w:r>
          </w:p>
        </w:tc>
      </w:tr>
      <w:tr w:rsidR="00B3690C" w:rsidRPr="00B3690C" w14:paraId="0CB29490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96B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51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BC4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973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France</w:t>
            </w:r>
          </w:p>
        </w:tc>
      </w:tr>
      <w:tr w:rsidR="00B3690C" w:rsidRPr="00B3690C" w14:paraId="62490426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16B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93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C32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548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France</w:t>
            </w:r>
          </w:p>
        </w:tc>
      </w:tr>
      <w:tr w:rsidR="00B3690C" w:rsidRPr="00B3690C" w14:paraId="530719C0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087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38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5F5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E58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France</w:t>
            </w:r>
          </w:p>
        </w:tc>
      </w:tr>
      <w:tr w:rsidR="00B3690C" w:rsidRPr="00B3690C" w14:paraId="7392C5DD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ACF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570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A3B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A19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eorgia</w:t>
            </w:r>
          </w:p>
        </w:tc>
      </w:tr>
      <w:tr w:rsidR="00B3690C" w:rsidRPr="00B3690C" w14:paraId="52B01A87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AF5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08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606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AB1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ermany</w:t>
            </w:r>
          </w:p>
        </w:tc>
      </w:tr>
      <w:tr w:rsidR="00B3690C" w:rsidRPr="00B3690C" w14:paraId="7B1C8BF7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803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74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894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7E0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ermany</w:t>
            </w:r>
          </w:p>
        </w:tc>
      </w:tr>
      <w:tr w:rsidR="00B3690C" w:rsidRPr="00B3690C" w14:paraId="50E2B192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7B5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74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89B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C64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ermany</w:t>
            </w:r>
          </w:p>
        </w:tc>
      </w:tr>
      <w:tr w:rsidR="00B3690C" w:rsidRPr="00B3690C" w14:paraId="74434349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050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74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D95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21B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ermany</w:t>
            </w:r>
          </w:p>
        </w:tc>
      </w:tr>
      <w:tr w:rsidR="00B3690C" w:rsidRPr="00B3690C" w14:paraId="3BD100AD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4C5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13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8DE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F73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reece</w:t>
            </w:r>
          </w:p>
        </w:tc>
      </w:tr>
      <w:tr w:rsidR="00B3690C" w:rsidRPr="00B3690C" w14:paraId="4665C7F8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C4D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lastRenderedPageBreak/>
              <w:t>CGN190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42D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25C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reece</w:t>
            </w:r>
          </w:p>
        </w:tc>
      </w:tr>
      <w:tr w:rsidR="00B3690C" w:rsidRPr="00B3690C" w14:paraId="3557E6C4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4C2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90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9D4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AB9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reece</w:t>
            </w:r>
          </w:p>
        </w:tc>
      </w:tr>
      <w:tr w:rsidR="00B3690C" w:rsidRPr="00B3690C" w14:paraId="3E6769DB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C82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90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E0B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27D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Greece</w:t>
            </w:r>
          </w:p>
        </w:tc>
      </w:tr>
      <w:tr w:rsidR="00B3690C" w:rsidRPr="00B3690C" w14:paraId="76C40827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DA3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423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39C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AAA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Hungary</w:t>
            </w:r>
          </w:p>
        </w:tc>
      </w:tr>
      <w:tr w:rsidR="00B3690C" w:rsidRPr="00B3690C" w14:paraId="7BC7107A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B14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42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085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562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Hungary</w:t>
            </w:r>
          </w:p>
        </w:tc>
      </w:tr>
      <w:tr w:rsidR="00B3690C" w:rsidRPr="00B3690C" w14:paraId="30A500F7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1C7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936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F78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viros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84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 xml:space="preserve">Iran </w:t>
            </w:r>
          </w:p>
        </w:tc>
      </w:tr>
      <w:tr w:rsidR="00B3690C" w:rsidRPr="00B3690C" w14:paraId="5BD25752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D4A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6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EB1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158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 xml:space="preserve">Iran </w:t>
            </w:r>
          </w:p>
        </w:tc>
      </w:tr>
      <w:tr w:rsidR="00B3690C" w:rsidRPr="00B3690C" w14:paraId="0EE306B0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D3F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6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334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F91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 xml:space="preserve">Iran </w:t>
            </w:r>
          </w:p>
        </w:tc>
      </w:tr>
      <w:tr w:rsidR="00B3690C" w:rsidRPr="00B3690C" w14:paraId="073101A4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3B1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6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C0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6C4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 xml:space="preserve">Iran </w:t>
            </w:r>
          </w:p>
        </w:tc>
      </w:tr>
      <w:tr w:rsidR="00B3690C" w:rsidRPr="00B3690C" w14:paraId="30DA434E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B13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47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680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7EC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Iraq</w:t>
            </w:r>
          </w:p>
        </w:tc>
      </w:tr>
      <w:tr w:rsidR="00B3690C" w:rsidRPr="00B3690C" w14:paraId="3D295CD5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C4D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48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BDE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378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Iraq</w:t>
            </w:r>
          </w:p>
        </w:tc>
      </w:tr>
      <w:tr w:rsidR="00B3690C" w:rsidRPr="00B3690C" w14:paraId="48BE342A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3DF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50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AD0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DB4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Israel</w:t>
            </w:r>
          </w:p>
        </w:tc>
      </w:tr>
      <w:tr w:rsidR="00B3690C" w:rsidRPr="00B3690C" w14:paraId="2A8453EE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0A2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92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13F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F0F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Israel</w:t>
            </w:r>
          </w:p>
        </w:tc>
      </w:tr>
      <w:tr w:rsidR="00B3690C" w:rsidRPr="00B3690C" w14:paraId="72CF1861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924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6678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65D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BDD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Israel</w:t>
            </w:r>
          </w:p>
        </w:tc>
      </w:tr>
      <w:tr w:rsidR="00B3690C" w:rsidRPr="00B3690C" w14:paraId="4DEA6BDA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267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58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8C5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52D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Israel</w:t>
            </w:r>
          </w:p>
        </w:tc>
      </w:tr>
      <w:tr w:rsidR="00B3690C" w:rsidRPr="00B3690C" w14:paraId="2A31FD74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662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59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FB5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51E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Israel</w:t>
            </w:r>
          </w:p>
        </w:tc>
      </w:tr>
      <w:tr w:rsidR="00B3690C" w:rsidRPr="00B3690C" w14:paraId="49A612FE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276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59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7EB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217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Italy</w:t>
            </w:r>
          </w:p>
        </w:tc>
      </w:tr>
      <w:tr w:rsidR="00B3690C" w:rsidRPr="00B3690C" w14:paraId="264B5F8A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686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73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E26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99B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Italy</w:t>
            </w:r>
          </w:p>
        </w:tc>
      </w:tr>
      <w:tr w:rsidR="00B3690C" w:rsidRPr="00B3690C" w14:paraId="66D28D0F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001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38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F6E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053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Italy</w:t>
            </w:r>
          </w:p>
        </w:tc>
      </w:tr>
      <w:tr w:rsidR="00B3690C" w:rsidRPr="00B3690C" w14:paraId="7AD3F8FA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767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0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141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942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Kyrgyzstan</w:t>
            </w:r>
          </w:p>
        </w:tc>
      </w:tr>
      <w:tr w:rsidR="00B3690C" w:rsidRPr="00B3690C" w14:paraId="0B7DD945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9A5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0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B77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7BD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Kyrgyzstan</w:t>
            </w:r>
          </w:p>
        </w:tc>
      </w:tr>
      <w:tr w:rsidR="00B3690C" w:rsidRPr="00B3690C" w14:paraId="3B0AD134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E57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0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BEF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5D7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Kyrgyzstan</w:t>
            </w:r>
          </w:p>
        </w:tc>
      </w:tr>
      <w:tr w:rsidR="00B3690C" w:rsidRPr="00B3690C" w14:paraId="040F08A5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9C3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0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28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F06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Kyrgyzstan</w:t>
            </w:r>
          </w:p>
        </w:tc>
      </w:tr>
      <w:tr w:rsidR="00B3690C" w:rsidRPr="00B3690C" w14:paraId="39AF67FB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4D0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0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CA0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492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Kyrgyzstan</w:t>
            </w:r>
          </w:p>
        </w:tc>
      </w:tr>
      <w:tr w:rsidR="00B3690C" w:rsidRPr="00B3690C" w14:paraId="269E8CCC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DEB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0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578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3E6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Kyrgyzstan</w:t>
            </w:r>
          </w:p>
        </w:tc>
      </w:tr>
      <w:tr w:rsidR="00B3690C" w:rsidRPr="00B3690C" w14:paraId="4F54D948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3B5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7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1CA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F40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Kyrgyzstan</w:t>
            </w:r>
          </w:p>
        </w:tc>
      </w:tr>
      <w:tr w:rsidR="00B3690C" w:rsidRPr="00B3690C" w14:paraId="58DC9642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7B1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7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1CB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650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Kyrgyzstan</w:t>
            </w:r>
          </w:p>
        </w:tc>
      </w:tr>
      <w:tr w:rsidR="00B3690C" w:rsidRPr="00B3690C" w14:paraId="5727B52B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3E3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7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8E7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0D7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Kyrgyzstan</w:t>
            </w:r>
          </w:p>
        </w:tc>
      </w:tr>
      <w:tr w:rsidR="00B3690C" w:rsidRPr="00B3690C" w14:paraId="02213218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72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14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2E8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B49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Netherlands</w:t>
            </w:r>
          </w:p>
        </w:tc>
      </w:tr>
      <w:tr w:rsidR="00B3690C" w:rsidRPr="00B3690C" w14:paraId="4ABE8E02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746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Par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30F1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6DC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Paris</w:t>
            </w:r>
          </w:p>
        </w:tc>
      </w:tr>
      <w:tr w:rsidR="00B3690C" w:rsidRPr="00B3690C" w14:paraId="390453A2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B71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138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01C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75B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Poland</w:t>
            </w:r>
          </w:p>
        </w:tc>
      </w:tr>
      <w:tr w:rsidR="00B3690C" w:rsidRPr="00B3690C" w14:paraId="629CF4C8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2E2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387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EF1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773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Poland</w:t>
            </w:r>
          </w:p>
        </w:tc>
      </w:tr>
      <w:tr w:rsidR="00B3690C" w:rsidRPr="00B3690C" w14:paraId="63D79A0D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964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38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80F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BB3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Poland</w:t>
            </w:r>
          </w:p>
        </w:tc>
      </w:tr>
      <w:tr w:rsidR="00B3690C" w:rsidRPr="00B3690C" w14:paraId="7A747E37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D9D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930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BCE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0C2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Portugal</w:t>
            </w:r>
          </w:p>
        </w:tc>
      </w:tr>
      <w:tr w:rsidR="00B3690C" w:rsidRPr="00B3690C" w14:paraId="625F891E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0C9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42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425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BC6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Portugal</w:t>
            </w:r>
          </w:p>
        </w:tc>
      </w:tr>
      <w:tr w:rsidR="00B3690C" w:rsidRPr="00B3690C" w14:paraId="2CE26DCF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2B9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50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756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F50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Romania</w:t>
            </w:r>
          </w:p>
        </w:tc>
      </w:tr>
      <w:tr w:rsidR="00B3690C" w:rsidRPr="00B3690C" w14:paraId="5DC415EF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5B4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38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1AF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58B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Romania</w:t>
            </w:r>
          </w:p>
        </w:tc>
      </w:tr>
      <w:tr w:rsidR="00B3690C" w:rsidRPr="00B3690C" w14:paraId="5138B9C1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472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39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123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A5E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Romania</w:t>
            </w:r>
          </w:p>
        </w:tc>
      </w:tr>
      <w:tr w:rsidR="00B3690C" w:rsidRPr="00B3690C" w14:paraId="47F550F7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005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57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2B0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829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Russian Federation</w:t>
            </w:r>
          </w:p>
        </w:tc>
      </w:tr>
      <w:tr w:rsidR="00B3690C" w:rsidRPr="00B3690C" w14:paraId="64A0B1E2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EE7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57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4A2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D53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Russian Federation</w:t>
            </w:r>
          </w:p>
        </w:tc>
      </w:tr>
      <w:tr w:rsidR="00B3690C" w:rsidRPr="00B3690C" w14:paraId="34EAD376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195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13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400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DD5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Slovakia</w:t>
            </w:r>
          </w:p>
        </w:tc>
      </w:tr>
      <w:tr w:rsidR="00B3690C" w:rsidRPr="00B3690C" w14:paraId="3917AF43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22D2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578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9AA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7DC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Slovenia</w:t>
            </w:r>
          </w:p>
        </w:tc>
      </w:tr>
      <w:tr w:rsidR="00B3690C" w:rsidRPr="00B3690C" w14:paraId="6BC0BFE9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610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lastRenderedPageBreak/>
              <w:t>CGN133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2EA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1EA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Spain</w:t>
            </w:r>
          </w:p>
        </w:tc>
      </w:tr>
      <w:tr w:rsidR="00B3690C" w:rsidRPr="00B3690C" w14:paraId="4F420AAF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464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33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13A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727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Spain</w:t>
            </w:r>
          </w:p>
        </w:tc>
      </w:tr>
      <w:tr w:rsidR="00B3690C" w:rsidRPr="00B3690C" w14:paraId="4FFF7D8C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B20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33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1B0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A20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Spain</w:t>
            </w:r>
          </w:p>
        </w:tc>
      </w:tr>
      <w:tr w:rsidR="00B3690C" w:rsidRPr="00B3690C" w14:paraId="2B595F90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34A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137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FD5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8A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Sweden</w:t>
            </w:r>
          </w:p>
        </w:tc>
      </w:tr>
      <w:tr w:rsidR="00B3690C" w:rsidRPr="00B3690C" w14:paraId="6496BE64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E73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58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E80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AC0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Switzerland</w:t>
            </w:r>
          </w:p>
        </w:tc>
      </w:tr>
      <w:tr w:rsidR="00B3690C" w:rsidRPr="00B3690C" w14:paraId="397927D5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FC7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09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178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708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Syrian Arab Republic</w:t>
            </w:r>
          </w:p>
        </w:tc>
      </w:tr>
      <w:tr w:rsidR="00B3690C" w:rsidRPr="00B3690C" w14:paraId="035483AA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F2D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09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017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FB1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Syrian Arab Republic</w:t>
            </w:r>
          </w:p>
        </w:tc>
      </w:tr>
      <w:tr w:rsidR="00B3690C" w:rsidRPr="00B3690C" w14:paraId="758F8982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D03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4911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EEC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317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Turkey</w:t>
            </w:r>
          </w:p>
        </w:tc>
      </w:tr>
      <w:tr w:rsidR="00B3690C" w:rsidRPr="00B3690C" w14:paraId="20B0EE16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3F2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047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AFF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10D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Turkey</w:t>
            </w:r>
          </w:p>
        </w:tc>
      </w:tr>
      <w:tr w:rsidR="00B3690C" w:rsidRPr="00B3690C" w14:paraId="14AD6D0C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7DA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13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A02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762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Turkey</w:t>
            </w:r>
          </w:p>
        </w:tc>
      </w:tr>
      <w:tr w:rsidR="00B3690C" w:rsidRPr="00B3690C" w14:paraId="01D878DF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30E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13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51E7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D1C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Turkey</w:t>
            </w:r>
          </w:p>
        </w:tc>
      </w:tr>
      <w:tr w:rsidR="00B3690C" w:rsidRPr="00B3690C" w14:paraId="18B78D94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BCD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13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001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5DB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Turkey</w:t>
            </w:r>
          </w:p>
        </w:tc>
      </w:tr>
      <w:tr w:rsidR="00B3690C" w:rsidRPr="00B3690C" w14:paraId="58DB5F66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148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1333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180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align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7DD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Turkey</w:t>
            </w:r>
          </w:p>
        </w:tc>
      </w:tr>
      <w:tr w:rsidR="00B3690C" w:rsidRPr="00B3690C" w14:paraId="0B14E015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BD4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388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EB8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ECB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Turkey</w:t>
            </w:r>
          </w:p>
        </w:tc>
      </w:tr>
      <w:tr w:rsidR="00B3690C" w:rsidRPr="00B3690C" w14:paraId="6E89BA02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3090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01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E13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2A89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United Kingdom</w:t>
            </w:r>
          </w:p>
        </w:tc>
      </w:tr>
      <w:tr w:rsidR="00B3690C" w:rsidRPr="00B3690C" w14:paraId="4D289A47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E2A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01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DBB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DA26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United Kingdom</w:t>
            </w:r>
          </w:p>
        </w:tc>
      </w:tr>
      <w:tr w:rsidR="00B3690C" w:rsidRPr="00B3690C" w14:paraId="49776F3D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71A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01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0808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F81F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United Kingdom</w:t>
            </w:r>
          </w:p>
        </w:tc>
      </w:tr>
      <w:tr w:rsidR="00B3690C" w:rsidRPr="00B3690C" w14:paraId="52C2909E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56E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13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547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align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D33D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United Kingdom</w:t>
            </w:r>
          </w:p>
        </w:tc>
      </w:tr>
      <w:tr w:rsidR="00B3690C" w:rsidRPr="00B3690C" w14:paraId="16BB2F55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E5DA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0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979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3D74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Uzbekistan</w:t>
            </w:r>
          </w:p>
        </w:tc>
      </w:tr>
      <w:tr w:rsidR="00B3690C" w:rsidRPr="00B3690C" w14:paraId="6E695CD9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9F75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03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123C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739E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Uzbekistan</w:t>
            </w:r>
          </w:p>
        </w:tc>
      </w:tr>
      <w:tr w:rsidR="00B3690C" w:rsidRPr="00B3690C" w14:paraId="424AD0C0" w14:textId="77777777" w:rsidTr="00B3690C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BD2C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CGN2204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16C43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B3690C">
              <w:rPr>
                <w:rFonts w:eastAsia="SimSun" w:cs="Times New Roman"/>
                <w:i/>
                <w:iCs/>
                <w:kern w:val="0"/>
                <w:sz w:val="20"/>
                <w:szCs w:val="20"/>
              </w:rPr>
              <w:t>serrio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335FB" w14:textId="77777777" w:rsidR="00B3690C" w:rsidRPr="00B3690C" w:rsidRDefault="00B3690C" w:rsidP="00B3690C">
            <w:pPr>
              <w:widowControl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Uzbekistan</w:t>
            </w:r>
          </w:p>
        </w:tc>
      </w:tr>
      <w:tr w:rsidR="00B3690C" w:rsidRPr="00B3690C" w14:paraId="24FF5086" w14:textId="77777777" w:rsidTr="00B3690C">
        <w:trPr>
          <w:trHeight w:val="300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2540" w14:textId="77777777" w:rsidR="00B3690C" w:rsidRPr="00B3690C" w:rsidRDefault="00B3690C" w:rsidP="00B3690C">
            <w:pPr>
              <w:widowControl/>
              <w:jc w:val="left"/>
              <w:rPr>
                <w:rFonts w:eastAsia="SimSun" w:cs="Times New Roman"/>
                <w:kern w:val="0"/>
                <w:sz w:val="20"/>
                <w:szCs w:val="20"/>
              </w:rPr>
            </w:pPr>
            <w:r w:rsidRPr="00B3690C">
              <w:rPr>
                <w:rFonts w:eastAsia="SimSun" w:cs="Times New Roman"/>
                <w:kern w:val="0"/>
                <w:sz w:val="20"/>
                <w:szCs w:val="20"/>
              </w:rPr>
              <w:t>Note: - refers to country unknow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D760" w14:textId="77777777" w:rsidR="00B3690C" w:rsidRPr="00B3690C" w:rsidRDefault="00B3690C" w:rsidP="00B3690C">
            <w:pPr>
              <w:widowControl/>
              <w:jc w:val="left"/>
              <w:rPr>
                <w:rFonts w:eastAsia="SimSun" w:cs="Times New Roman"/>
                <w:kern w:val="0"/>
                <w:sz w:val="20"/>
                <w:szCs w:val="20"/>
              </w:rPr>
            </w:pPr>
          </w:p>
        </w:tc>
      </w:tr>
    </w:tbl>
    <w:p w14:paraId="71C0E591" w14:textId="77777777" w:rsidR="00CD5769" w:rsidRPr="00CD5769" w:rsidRDefault="00CD5769" w:rsidP="00FD0B43">
      <w:pPr>
        <w:widowControl/>
        <w:spacing w:line="360" w:lineRule="auto"/>
        <w:rPr>
          <w:rFonts w:eastAsia="SimSun" w:cs="Times New Roman"/>
          <w:b/>
          <w:kern w:val="0"/>
          <w:szCs w:val="24"/>
        </w:rPr>
      </w:pPr>
    </w:p>
    <w:p w14:paraId="1033D10F" w14:textId="77777777" w:rsidR="00D4185A" w:rsidRDefault="00FD0B43" w:rsidP="00FD0B43">
      <w:pPr>
        <w:widowControl/>
        <w:spacing w:line="360" w:lineRule="auto"/>
        <w:jc w:val="left"/>
        <w:rPr>
          <w:rFonts w:eastAsia="SimSun" w:cs="Times New Roman"/>
          <w:b/>
          <w:kern w:val="0"/>
          <w:szCs w:val="24"/>
        </w:rPr>
      </w:pPr>
      <w:r>
        <w:rPr>
          <w:rFonts w:eastAsia="SimSun" w:cs="Times New Roman"/>
          <w:b/>
          <w:kern w:val="0"/>
          <w:szCs w:val="24"/>
        </w:rPr>
        <w:br w:type="page"/>
      </w:r>
    </w:p>
    <w:p w14:paraId="2EE7D6C9" w14:textId="77777777" w:rsidR="00FD0F8B" w:rsidRDefault="00FD0B43" w:rsidP="00FD0B43">
      <w:pPr>
        <w:widowControl/>
        <w:spacing w:line="360" w:lineRule="auto"/>
        <w:rPr>
          <w:rFonts w:eastAsia="SimSun" w:cs="Times New Roman"/>
          <w:b/>
          <w:kern w:val="0"/>
          <w:szCs w:val="24"/>
        </w:rPr>
      </w:pPr>
      <w:r>
        <w:rPr>
          <w:rFonts w:eastAsia="SimSun" w:cs="Times New Roman"/>
          <w:b/>
          <w:kern w:val="0"/>
          <w:szCs w:val="24"/>
        </w:rPr>
        <w:lastRenderedPageBreak/>
        <w:t xml:space="preserve">Supplementary Table </w:t>
      </w:r>
      <w:r w:rsidR="00B8443F">
        <w:rPr>
          <w:rFonts w:eastAsia="SimSun" w:cs="Times New Roman"/>
          <w:b/>
          <w:kern w:val="0"/>
          <w:szCs w:val="24"/>
        </w:rPr>
        <w:t>2</w:t>
      </w:r>
      <w:r w:rsidR="005C4689">
        <w:rPr>
          <w:rFonts w:eastAsia="SimSun" w:cs="Times New Roman"/>
          <w:b/>
          <w:kern w:val="0"/>
          <w:szCs w:val="24"/>
        </w:rPr>
        <w:t>.</w:t>
      </w:r>
      <w:bookmarkStart w:id="3" w:name="_GoBack"/>
      <w:bookmarkEnd w:id="3"/>
      <w:r w:rsidR="00D4185A">
        <w:rPr>
          <w:rFonts w:eastAsia="SimSun" w:cs="Times New Roman"/>
          <w:b/>
          <w:kern w:val="0"/>
          <w:szCs w:val="24"/>
        </w:rPr>
        <w:t xml:space="preserve"> </w:t>
      </w:r>
      <w:r w:rsidR="00D4185A" w:rsidRPr="006F3EAB">
        <w:rPr>
          <w:rFonts w:eastAsia="SimSun" w:cs="Times New Roman"/>
          <w:b/>
          <w:kern w:val="0"/>
          <w:szCs w:val="24"/>
        </w:rPr>
        <w:t>Primers used in this study</w:t>
      </w:r>
      <w:r w:rsidR="00D4185A">
        <w:rPr>
          <w:rFonts w:eastAsia="SimSun" w:cs="Times New Roman"/>
          <w:b/>
          <w:kern w:val="0"/>
          <w:szCs w:val="24"/>
        </w:rPr>
        <w:t>.</w:t>
      </w:r>
    </w:p>
    <w:tbl>
      <w:tblPr>
        <w:tblW w:w="8461" w:type="dxa"/>
        <w:tblLook w:val="04A0" w:firstRow="1" w:lastRow="0" w:firstColumn="1" w:lastColumn="0" w:noHBand="0" w:noVBand="1"/>
      </w:tblPr>
      <w:tblGrid>
        <w:gridCol w:w="1720"/>
        <w:gridCol w:w="3905"/>
        <w:gridCol w:w="2836"/>
      </w:tblGrid>
      <w:tr w:rsidR="004B0C05" w:rsidRPr="004B0C05" w14:paraId="3A33D752" w14:textId="77777777" w:rsidTr="004A4A97">
        <w:trPr>
          <w:trHeight w:val="285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7A88D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</w:pPr>
            <w:r w:rsidRPr="004B0C05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E04B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</w:pPr>
            <w:r w:rsidRPr="004B0C05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Primer sequence (5' - 3')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E8A7F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</w:pPr>
            <w:r w:rsidRPr="004B0C05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Purpose</w:t>
            </w:r>
          </w:p>
        </w:tc>
      </w:tr>
      <w:tr w:rsidR="004B0C05" w:rsidRPr="004B0C05" w14:paraId="784AC4E3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2C9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5-86.12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C2CC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GCCCACAAGTCCTCTGGCCT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67B2FF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markers were designed at four loci and were used to screen the F2 population</w:t>
            </w:r>
          </w:p>
        </w:tc>
      </w:tr>
      <w:tr w:rsidR="004B0C05" w:rsidRPr="004B0C05" w14:paraId="70D19CE2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3A2A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5-86.12-R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4748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CGGCTTTCAGACACCACAGAGA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F6FD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086FDB0E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82E3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5-333.08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10D0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CTCGAAAGAAGCACGTTCATTTGGTA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FC6F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34C5B86B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50D9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5-333.08-R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677B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CCTGCTTCGTCTGCTAGACACC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B9A9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5FA6885D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B17F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9-152.76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9B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AACGACGACAAAGGGCCACA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4A338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76974187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3CA4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9-152.76-R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25C8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CTCCGGGAGCGGTTTCAGTA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7716D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3063BF02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DD91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4-47.92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D187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CTCCTCATAAAGCTCGGGTGCC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3F751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1FEFB14C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38EBB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4-47.92-R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7A86E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CGGGAAGTTCTCGGTAAAGGTGC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52740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24EE13E7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6B6E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5-335.69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24FE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ATGAGTAACCCGTGGAGGT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EE970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Flanking markers of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1</w:t>
            </w:r>
          </w:p>
        </w:tc>
      </w:tr>
      <w:tr w:rsidR="004B0C05" w:rsidRPr="004B0C05" w14:paraId="2B205FC0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50D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5-335.69-R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6233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GCGTTGTGCAGAAACATCT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73D88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5FC904FD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1E5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5-337.92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3E6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TCGCCATGAACCGCACCCA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A9CAA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27201C2D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158F1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5-337.92-R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DF92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GCCAATGCATTCCAAGGTGAAGCC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B5031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1FA6BB4F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C2EB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1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4D0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TGGCCGTTGCTCTTGCTCAACCTTAC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F3A92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amplify the CDS of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1</w:t>
            </w:r>
          </w:p>
        </w:tc>
      </w:tr>
      <w:tr w:rsidR="004B0C05" w:rsidRPr="004B0C05" w14:paraId="263C414C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93BC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1-S-R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872D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CATTGTGTGAGTAGCAACGGAG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A8C7B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5F25F7A9" w14:textId="77777777" w:rsidTr="004A4A9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1C8B0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1-Y-R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CFE1A" w14:textId="77777777" w:rsidR="004B0C05" w:rsidRPr="004B0C05" w:rsidRDefault="004B0C05" w:rsidP="004B0C05">
            <w:pPr>
              <w:widowControl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TAGTCTCCGCCACCGTGTGATGATG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CF027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7903C1F8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F306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5-83.52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04D9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GGGCGGTAGTGGGCAAGGA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8C03D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Flanking markers of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2</w:t>
            </w:r>
          </w:p>
        </w:tc>
      </w:tr>
      <w:tr w:rsidR="004B0C05" w:rsidRPr="004B0C05" w14:paraId="7B676D24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30D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5-83.52-R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A728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GGCAGGCCCTGTGACACTCG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F6C37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460595DD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0540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5-86.12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35CD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GCCCACAAGTCCTCTGGCCT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5D33D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75691328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31CCB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5-86.12-R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48BF7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CGGCTTTCAGACACCACAGAGA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A2BA5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0B399C97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EAE8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2A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9D20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TGACATCGCACAGCCAC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689C1C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amplify the full length of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2A</w:t>
            </w:r>
          </w:p>
        </w:tc>
      </w:tr>
      <w:tr w:rsidR="004B0C05" w:rsidRPr="004B0C05" w14:paraId="5368D53E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90C18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2A-R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1DA3E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CATAGTTGCTGTGAATCCATAG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E817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3F190AEA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9BC3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2B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8BCB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TGACATCGCACAGCCACAGTAGTAG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49947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amplify the CDS of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2B</w:t>
            </w:r>
          </w:p>
        </w:tc>
      </w:tr>
      <w:tr w:rsidR="004B0C05" w:rsidRPr="004B0C05" w14:paraId="64D50BF2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8FD8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2B-R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F2D55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CATAGTTGCTGTGAATCCATAGAG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AE3E1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0F79B735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419E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2C-F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2A27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GACATTACAGTTAACAACCG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01F9D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amplify the second exon of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2C</w:t>
            </w:r>
          </w:p>
        </w:tc>
      </w:tr>
      <w:tr w:rsidR="004B0C05" w:rsidRPr="004B0C05" w14:paraId="4DAB45C6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638AE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2C-R1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94F8B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AACCGTAAGTATCACAAGG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D434B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724F6C23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993E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2C-F2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B0F9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GTAGCCTACAACTCTTTCTA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904F2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amplify the first exon of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2C</w:t>
            </w:r>
          </w:p>
        </w:tc>
      </w:tr>
      <w:tr w:rsidR="004B0C05" w:rsidRPr="004B0C05" w14:paraId="282B80E7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46BB4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2C-R2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4D54C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ACGTAGGTGATATGTATGG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796A7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08FD8B9C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D7B1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2B-Y37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5680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TGACACCAAGCAGTAGTAATG</w:t>
            </w:r>
          </w:p>
        </w:tc>
        <w:tc>
          <w:tcPr>
            <w:tcW w:w="2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44FE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amplify the CDS of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2B-Y37</w:t>
            </w:r>
          </w:p>
        </w:tc>
      </w:tr>
      <w:tr w:rsidR="004B0C05" w:rsidRPr="004B0C05" w14:paraId="26F05A3D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9028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2B-Y37-R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EFA6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CATTAAAGCAGGACTCTAGATCA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D9816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7F4C1ABF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8C4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4-49.06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9F5C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ACAACCCCAAACCTGCGGCT  </w:t>
            </w:r>
          </w:p>
        </w:tc>
        <w:tc>
          <w:tcPr>
            <w:tcW w:w="28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D6F1B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Flanking markers of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3</w:t>
            </w:r>
          </w:p>
        </w:tc>
      </w:tr>
      <w:tr w:rsidR="004B0C05" w:rsidRPr="004B0C05" w14:paraId="49B015E2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1D94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4-49.06-R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8AE9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GCACAACGCCGTCGTCCACT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FE5CF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1AC722B9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5739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4-49.59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CA3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GTCGACACGGTGCCGCTGAA  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3CB9E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02986C99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E121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4-49.59-R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AB98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CCTTGTTTCGGCAACGACGTA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BC2AE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1E4764EB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E5D3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3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AAFD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TGGATAAACGTAGGAGGAGGAAG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FACDC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amplify the CDS of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3</w:t>
            </w:r>
          </w:p>
        </w:tc>
      </w:tr>
      <w:tr w:rsidR="004B0C05" w:rsidRPr="004B0C05" w14:paraId="6AD834EA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73B8D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3-R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623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CAAGATTTGACTCTTTTCCTTAAATC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7E710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1EB1FD7C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E8A0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9-63.89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0017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CCACCAGCTGCATCCTTTT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75484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Flanking markers of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4</w:t>
            </w:r>
          </w:p>
        </w:tc>
      </w:tr>
      <w:tr w:rsidR="004B0C05" w:rsidRPr="004B0C05" w14:paraId="15D539E9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33FF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9-63.89-R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8F15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GCTCGAATGCTTCTTGCTT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F037A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114FE1DD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6A46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9-64.25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D5F9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TCACACAGCCATTGAGCCC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5836F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19B145A0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9907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9-64.25-R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385CC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GAAGCTTGACATCCGCCAA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0BE4D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1C480A5D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0B3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lastRenderedPageBreak/>
              <w:t>RLL4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67FE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TGAAAAACGTCTCATTTCAATC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37ABA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amplify the full length of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4</w:t>
            </w:r>
          </w:p>
        </w:tc>
      </w:tr>
      <w:tr w:rsidR="004B0C05" w:rsidRPr="004B0C05" w14:paraId="50911741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24EA1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4-R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F3CD9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TAAGTTAACGGTTTTCTTTTTCC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E19D0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5A66F84A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F885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1-F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F356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AGAATTAGCACAGGAGGAC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030F18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Indel marker, used to detect the 5-bp deletion in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1</w:t>
            </w:r>
          </w:p>
        </w:tc>
      </w:tr>
      <w:tr w:rsidR="004B0C05" w:rsidRPr="004B0C05" w14:paraId="2F2493B2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0104A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1-R1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C5D2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GAATCTTCTTACGAAGCTGCT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AC216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04E134D2" w14:textId="77777777" w:rsidTr="004A4A97">
        <w:trPr>
          <w:trHeight w:val="43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D501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2-TR-F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49D4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GAGGAGACGTTAAAGTTGT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0701EB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designed at conserved regions and used to analyze the copy numbers in different genotypes</w:t>
            </w:r>
          </w:p>
        </w:tc>
      </w:tr>
      <w:tr w:rsidR="004B0C05" w:rsidRPr="004B0C05" w14:paraId="048793B2" w14:textId="77777777" w:rsidTr="004A4A97">
        <w:trPr>
          <w:trHeight w:val="40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4025A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2-TR-R2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2685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GATGAAGTTGATCTCATGCT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1A585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757CEBDA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C5DD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3-dCAPs-F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A3F3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TTTATATGGTACACATTTCAGAT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667401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dCAPs</w:t>
            </w:r>
            <w:proofErr w:type="spellEnd"/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marker, used to detect the point mutation in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3</w:t>
            </w:r>
          </w:p>
        </w:tc>
      </w:tr>
      <w:tr w:rsidR="004B0C05" w:rsidRPr="004B0C05" w14:paraId="21E68EAD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111D1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3-dCAPs-R1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55E50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CAAGATTTGACTCTTTTCC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FDF4D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C05" w:rsidRPr="004B0C05" w14:paraId="0C57CF19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4683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4-dCAPs-F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C3E3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AGAGGCAACATTGTTTGACCA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4CD36D" w14:textId="77777777" w:rsidR="004B0C05" w:rsidRPr="004B0C05" w:rsidRDefault="004B0C05" w:rsidP="004B0C0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dCAPs</w:t>
            </w:r>
            <w:proofErr w:type="spellEnd"/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marker, used to detect the point mutation in </w:t>
            </w:r>
            <w:r w:rsidRPr="004B0C05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  <w:t>RLL4</w:t>
            </w:r>
          </w:p>
        </w:tc>
      </w:tr>
      <w:tr w:rsidR="004B0C05" w:rsidRPr="004B0C05" w14:paraId="07BEFDFA" w14:textId="77777777" w:rsidTr="004A4A9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0A509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LL4-dCAPs-R1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81186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B0C05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GGTCTCAAGATCGTACTCCGAG</w:t>
            </w: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537EA" w14:textId="77777777" w:rsidR="004B0C05" w:rsidRPr="004B0C05" w:rsidRDefault="004B0C05" w:rsidP="004B0C0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5221DF0" w14:textId="77777777" w:rsidR="00FD0B43" w:rsidRPr="00FD0B43" w:rsidRDefault="00FD0B43" w:rsidP="00FD0B43">
      <w:pPr>
        <w:widowControl/>
        <w:spacing w:line="360" w:lineRule="auto"/>
        <w:rPr>
          <w:rFonts w:eastAsia="SimSun" w:cs="Times New Roman"/>
          <w:b/>
          <w:kern w:val="0"/>
          <w:szCs w:val="24"/>
        </w:rPr>
      </w:pPr>
    </w:p>
    <w:sectPr w:rsidR="00FD0B43" w:rsidRPr="00FD0B43" w:rsidSect="002E168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814AA0" w14:textId="77777777" w:rsidR="000F4242" w:rsidRDefault="000F4242" w:rsidP="00D4185A">
      <w:r>
        <w:separator/>
      </w:r>
    </w:p>
  </w:endnote>
  <w:endnote w:type="continuationSeparator" w:id="0">
    <w:p w14:paraId="734DE541" w14:textId="77777777" w:rsidR="000F4242" w:rsidRDefault="000F4242" w:rsidP="00D41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99181938"/>
      <w:docPartObj>
        <w:docPartGallery w:val="Page Numbers (Bottom of Page)"/>
        <w:docPartUnique/>
      </w:docPartObj>
    </w:sdtPr>
    <w:sdtEndPr/>
    <w:sdtContent>
      <w:p w14:paraId="38ADCE8D" w14:textId="77777777" w:rsidR="00B3690C" w:rsidRDefault="00B3690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5B42" w:rsidRPr="00D95B42">
          <w:rPr>
            <w:noProof/>
            <w:lang w:val="zh-CN"/>
          </w:rPr>
          <w:t>9</w:t>
        </w:r>
        <w:r>
          <w:rPr>
            <w:noProof/>
            <w:lang w:val="zh-CN"/>
          </w:rPr>
          <w:fldChar w:fldCharType="end"/>
        </w:r>
      </w:p>
    </w:sdtContent>
  </w:sdt>
  <w:p w14:paraId="7ED9CE70" w14:textId="77777777" w:rsidR="00B3690C" w:rsidRDefault="00B369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B75E76" w14:textId="77777777" w:rsidR="000F4242" w:rsidRDefault="000F4242" w:rsidP="00D4185A">
      <w:r>
        <w:separator/>
      </w:r>
    </w:p>
  </w:footnote>
  <w:footnote w:type="continuationSeparator" w:id="0">
    <w:p w14:paraId="091F51D9" w14:textId="77777777" w:rsidR="000F4242" w:rsidRDefault="000F4242" w:rsidP="00D41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034"/>
    <w:rsid w:val="000611EE"/>
    <w:rsid w:val="000D0021"/>
    <w:rsid w:val="000F4242"/>
    <w:rsid w:val="001C1034"/>
    <w:rsid w:val="002D2D2B"/>
    <w:rsid w:val="002E168B"/>
    <w:rsid w:val="00301E9E"/>
    <w:rsid w:val="004667E1"/>
    <w:rsid w:val="004A4A97"/>
    <w:rsid w:val="004B0C05"/>
    <w:rsid w:val="00587122"/>
    <w:rsid w:val="005A22CE"/>
    <w:rsid w:val="005C4689"/>
    <w:rsid w:val="00654F87"/>
    <w:rsid w:val="007E040A"/>
    <w:rsid w:val="00A42AA0"/>
    <w:rsid w:val="00B01664"/>
    <w:rsid w:val="00B3690C"/>
    <w:rsid w:val="00B544BF"/>
    <w:rsid w:val="00B8443F"/>
    <w:rsid w:val="00B9350F"/>
    <w:rsid w:val="00BB5D64"/>
    <w:rsid w:val="00BE7467"/>
    <w:rsid w:val="00CA23AF"/>
    <w:rsid w:val="00CD5769"/>
    <w:rsid w:val="00D4185A"/>
    <w:rsid w:val="00D95B42"/>
    <w:rsid w:val="00F37023"/>
    <w:rsid w:val="00FD0B43"/>
    <w:rsid w:val="00FD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8E64E4"/>
  <w15:docId w15:val="{95FA850E-FFE2-4670-A5E7-7329296B1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85A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85A"/>
    <w:pPr>
      <w:keepNext/>
      <w:keepLines/>
      <w:spacing w:before="260" w:after="260" w:line="416" w:lineRule="auto"/>
      <w:outlineLvl w:val="1"/>
    </w:pPr>
    <w:rPr>
      <w:rFonts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1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18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18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185A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4185A"/>
    <w:rPr>
      <w:rFonts w:ascii="Times New Roman" w:eastAsia="Times New Roman" w:hAnsi="Times New Roman" w:cstheme="majorBidi"/>
      <w:b/>
      <w:bCs/>
      <w:sz w:val="24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D4185A"/>
  </w:style>
  <w:style w:type="paragraph" w:styleId="BalloonText">
    <w:name w:val="Balloon Text"/>
    <w:basedOn w:val="Normal"/>
    <w:link w:val="BalloonTextChar"/>
    <w:uiPriority w:val="99"/>
    <w:semiHidden/>
    <w:unhideWhenUsed/>
    <w:rsid w:val="004A4A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A97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0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46</Words>
  <Characters>7107</Characters>
  <Application>Microsoft Office Word</Application>
  <DocSecurity>4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</dc:creator>
  <cp:lastModifiedBy>Ruddock, Jim</cp:lastModifiedBy>
  <cp:revision>2</cp:revision>
  <dcterms:created xsi:type="dcterms:W3CDTF">2019-07-16T12:11:00Z</dcterms:created>
  <dcterms:modified xsi:type="dcterms:W3CDTF">2019-07-16T12:11:00Z</dcterms:modified>
</cp:coreProperties>
</file>